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F41249" w14:textId="55276A06" w:rsidR="00756ABA" w:rsidRPr="00727C64" w:rsidRDefault="007C5A42" w:rsidP="00727C64">
      <w:pPr>
        <w:jc w:val="center"/>
        <w:rPr>
          <w:b/>
          <w:bCs/>
          <w:u w:val="single"/>
        </w:rPr>
      </w:pPr>
      <w:r w:rsidRPr="00727C64">
        <w:rPr>
          <w:b/>
          <w:bCs/>
          <w:u w:val="single"/>
        </w:rPr>
        <w:t>*R code for linear regression models*</w:t>
      </w:r>
    </w:p>
    <w:p w14:paraId="7B0A15B6" w14:textId="77777777" w:rsidR="00BB5BC9" w:rsidRDefault="00BB5BC9"/>
    <w:p w14:paraId="6014E882" w14:textId="77777777" w:rsidR="00727C64" w:rsidRDefault="00727C64"/>
    <w:p w14:paraId="03418020" w14:textId="7A927810" w:rsidR="00BB5BC9" w:rsidRDefault="00BB5BC9">
      <w:r>
        <w:t>*GCS and NTRK2*</w:t>
      </w:r>
    </w:p>
    <w:p w14:paraId="6191BCD6" w14:textId="77777777" w:rsidR="00121EB8" w:rsidRDefault="00121EB8"/>
    <w:p w14:paraId="6C4A3F98" w14:textId="02954803" w:rsidR="007C5A42" w:rsidRDefault="00BB5BC9">
      <w:r>
        <w:t>gcs_ntfk2_linear&lt;-</w:t>
      </w:r>
      <w:proofErr w:type="spellStart"/>
      <w:r w:rsidR="008436E7" w:rsidRPr="008436E7">
        <w:t>lm</w:t>
      </w:r>
      <w:proofErr w:type="spellEnd"/>
      <w:r w:rsidR="008436E7" w:rsidRPr="008436E7">
        <w:t>(ntrk2tk~age+sex+educ+apoe+gcs, data = ca1_single_cell_example)</w:t>
      </w:r>
    </w:p>
    <w:p w14:paraId="2D2C102E" w14:textId="77777777" w:rsidR="004E6EBF" w:rsidRDefault="004E6EBF"/>
    <w:p w14:paraId="78DABB6A" w14:textId="405CDC90" w:rsidR="00BB5BC9" w:rsidRDefault="00B86CE1">
      <w:r>
        <w:t>*</w:t>
      </w:r>
      <w:r w:rsidR="00352E7C">
        <w:t xml:space="preserve">NTRK3 and Entorhinal Cortex </w:t>
      </w:r>
      <w:r>
        <w:t>Neurofibrillary Tangle Load*</w:t>
      </w:r>
    </w:p>
    <w:p w14:paraId="21C7C4AB" w14:textId="77777777" w:rsidR="00121EB8" w:rsidRDefault="00121EB8"/>
    <w:p w14:paraId="23D98763" w14:textId="3F69A3A1" w:rsidR="00B86CE1" w:rsidRDefault="003B39FC">
      <w:r>
        <w:t>ntrk3_ec_nft_linear&lt;-</w:t>
      </w:r>
      <w:proofErr w:type="spellStart"/>
      <w:r>
        <w:t>lm</w:t>
      </w:r>
      <w:proofErr w:type="spellEnd"/>
      <w:r>
        <w:t>(</w:t>
      </w:r>
      <w:r w:rsidR="00F27C41" w:rsidRPr="00F27C41">
        <w:t>ec_nf</w:t>
      </w:r>
      <w:r w:rsidR="004818D8">
        <w:t>t</w:t>
      </w:r>
      <w:r w:rsidR="00F27C41" w:rsidRPr="00F27C41">
        <w:t>~age+sex+educ+apoe+ntrk3tk, data = ca1_single_cell_example</w:t>
      </w:r>
      <w:r w:rsidR="00F27C41">
        <w:t>)</w:t>
      </w:r>
    </w:p>
    <w:p w14:paraId="6806137F" w14:textId="77777777" w:rsidR="00F27C41" w:rsidRDefault="00F27C41"/>
    <w:p w14:paraId="7FDDBBC5" w14:textId="578ED306" w:rsidR="004E6EBF" w:rsidRDefault="004E6EBF">
      <w:r>
        <w:t>*</w:t>
      </w:r>
      <w:r w:rsidR="00230C62">
        <w:t>Cyano-PiB and MMSE*</w:t>
      </w:r>
    </w:p>
    <w:p w14:paraId="1D8475CE" w14:textId="77777777" w:rsidR="00727C64" w:rsidRDefault="00727C64" w:rsidP="00C16974"/>
    <w:p w14:paraId="17B639A5" w14:textId="7C611063" w:rsidR="00230C62" w:rsidRDefault="00EF3AAC" w:rsidP="00C16974">
      <w:r>
        <w:t>cyano_pib_mmse_linear&lt;-lm(</w:t>
      </w:r>
      <w:r w:rsidR="00C16974">
        <w:t xml:space="preserve">cyano_pib_load_perc_area~age_death+sex+educ+mmse, data = </w:t>
      </w:r>
      <w:proofErr w:type="spellStart"/>
      <w:r w:rsidR="00C16974">
        <w:t>vglut_dat</w:t>
      </w:r>
      <w:r w:rsidR="00023291">
        <w:t>a</w:t>
      </w:r>
      <w:proofErr w:type="spellEnd"/>
      <w:r w:rsidR="00C16974">
        <w:t>)</w:t>
      </w:r>
    </w:p>
    <w:p w14:paraId="3B381221" w14:textId="77777777" w:rsidR="00C16974" w:rsidRDefault="00C16974" w:rsidP="00C16974"/>
    <w:p w14:paraId="64BCB2B7" w14:textId="0C0A43B8" w:rsidR="00C16974" w:rsidRDefault="00747585" w:rsidP="00C16974">
      <w:r>
        <w:t>*X-34 and MMSE*</w:t>
      </w:r>
    </w:p>
    <w:p w14:paraId="76ACEF94" w14:textId="77777777" w:rsidR="00747585" w:rsidRDefault="00747585" w:rsidP="00C16974"/>
    <w:p w14:paraId="5C2F7860" w14:textId="144A939F" w:rsidR="00747585" w:rsidRDefault="00747585" w:rsidP="0017618F">
      <w:r>
        <w:t>x34_mmse_linear</w:t>
      </w:r>
      <w:r w:rsidR="0017618F">
        <w:t>&lt;-</w:t>
      </w:r>
      <w:proofErr w:type="spellStart"/>
      <w:r w:rsidR="0017618F">
        <w:t>lm</w:t>
      </w:r>
      <w:proofErr w:type="spellEnd"/>
      <w:r w:rsidR="0017618F">
        <w:t xml:space="preserve">(x_34_load_perc_area~age_death+sex+educ+mmse, data = </w:t>
      </w:r>
      <w:proofErr w:type="spellStart"/>
      <w:r w:rsidR="0017618F">
        <w:t>vglut_data</w:t>
      </w:r>
      <w:proofErr w:type="spellEnd"/>
      <w:r w:rsidR="0017618F">
        <w:t>)</w:t>
      </w:r>
    </w:p>
    <w:p w14:paraId="63A8BED5" w14:textId="77777777" w:rsidR="00802448" w:rsidRDefault="00802448" w:rsidP="0017618F"/>
    <w:p w14:paraId="3834142B" w14:textId="77777777" w:rsidR="00802448" w:rsidRDefault="00802448" w:rsidP="0017618F"/>
    <w:p w14:paraId="4C358732" w14:textId="77777777" w:rsidR="00802448" w:rsidRDefault="00802448" w:rsidP="0017618F"/>
    <w:p w14:paraId="0C049A16" w14:textId="21C6ABEE" w:rsidR="00802448" w:rsidRPr="00727C64" w:rsidRDefault="00727C64" w:rsidP="00727C64">
      <w:pPr>
        <w:jc w:val="center"/>
        <w:rPr>
          <w:b/>
          <w:bCs/>
          <w:u w:val="single"/>
        </w:rPr>
      </w:pPr>
      <w:r w:rsidRPr="00727C64">
        <w:rPr>
          <w:b/>
          <w:bCs/>
          <w:u w:val="single"/>
        </w:rPr>
        <w:t>*R c</w:t>
      </w:r>
      <w:r w:rsidR="00802448" w:rsidRPr="00727C64">
        <w:rPr>
          <w:b/>
          <w:bCs/>
          <w:u w:val="single"/>
        </w:rPr>
        <w:t>ode for robust regression models*</w:t>
      </w:r>
    </w:p>
    <w:p w14:paraId="767A6C18" w14:textId="77777777" w:rsidR="00802448" w:rsidRDefault="00802448" w:rsidP="0017618F"/>
    <w:p w14:paraId="59806AF5" w14:textId="3BAC85E8" w:rsidR="002616C9" w:rsidRDefault="002616C9" w:rsidP="002616C9">
      <w:r>
        <w:t>install(robust)</w:t>
      </w:r>
    </w:p>
    <w:p w14:paraId="0AAC28B6" w14:textId="4F15B954" w:rsidR="002616C9" w:rsidRDefault="002616C9" w:rsidP="0017618F">
      <w:r>
        <w:t>install(</w:t>
      </w:r>
      <w:proofErr w:type="spellStart"/>
      <w:r>
        <w:t>robustbase</w:t>
      </w:r>
      <w:proofErr w:type="spellEnd"/>
      <w:r>
        <w:t>)</w:t>
      </w:r>
    </w:p>
    <w:p w14:paraId="616321C2" w14:textId="7F8CC0C6" w:rsidR="00802448" w:rsidRDefault="00802448" w:rsidP="0017618F">
      <w:r>
        <w:t>library(</w:t>
      </w:r>
      <w:r w:rsidR="00433920">
        <w:t>robust)</w:t>
      </w:r>
    </w:p>
    <w:p w14:paraId="1BE4C28D" w14:textId="2E6DFB80" w:rsidR="00433920" w:rsidRDefault="00433920" w:rsidP="0017618F">
      <w:r>
        <w:t>library(</w:t>
      </w:r>
      <w:proofErr w:type="spellStart"/>
      <w:r>
        <w:t>robustbase</w:t>
      </w:r>
      <w:proofErr w:type="spellEnd"/>
      <w:r>
        <w:t>)</w:t>
      </w:r>
    </w:p>
    <w:p w14:paraId="0826C2EB" w14:textId="77777777" w:rsidR="00F27C41" w:rsidRDefault="00F27C41"/>
    <w:p w14:paraId="75D93A65" w14:textId="77777777" w:rsidR="00B73348" w:rsidRDefault="00B73348" w:rsidP="00B73348">
      <w:r>
        <w:t>*GCS and NTRK2*</w:t>
      </w:r>
    </w:p>
    <w:p w14:paraId="29A22AEE" w14:textId="77777777" w:rsidR="00B73348" w:rsidRDefault="00B73348" w:rsidP="00B73348"/>
    <w:p w14:paraId="4D55B837" w14:textId="20F46DAC" w:rsidR="00B73348" w:rsidRDefault="00B73348" w:rsidP="00B73348">
      <w:r>
        <w:t>gcs_ntfk2_robust&lt;-</w:t>
      </w:r>
      <w:proofErr w:type="spellStart"/>
      <w:r w:rsidRPr="008436E7">
        <w:t>lm</w:t>
      </w:r>
      <w:r w:rsidR="00727C64">
        <w:t>Rob</w:t>
      </w:r>
      <w:proofErr w:type="spellEnd"/>
      <w:r w:rsidRPr="008436E7">
        <w:t>(ntrk2tk~age+sex+educ+apoe+gcs, data = ca1_single_cell_example)</w:t>
      </w:r>
    </w:p>
    <w:p w14:paraId="692717AD" w14:textId="77777777" w:rsidR="00B73348" w:rsidRDefault="00B73348"/>
    <w:p w14:paraId="58641C50" w14:textId="77777777" w:rsidR="00EC5493" w:rsidRDefault="00EC5493" w:rsidP="00EC5493">
      <w:r>
        <w:t>*NTRK3 and Entorhinal Cortex Neurofibrillary Tangle Load*</w:t>
      </w:r>
    </w:p>
    <w:p w14:paraId="139F0C1F" w14:textId="77777777" w:rsidR="00EC5493" w:rsidRDefault="00EC5493" w:rsidP="00EC5493"/>
    <w:p w14:paraId="57A0B9AE" w14:textId="2CF0F36B" w:rsidR="00EC5493" w:rsidRDefault="00EC5493" w:rsidP="00EC5493">
      <w:r>
        <w:t>ntrk3_ec_nft_robust&lt;-</w:t>
      </w:r>
      <w:proofErr w:type="spellStart"/>
      <w:r>
        <w:t>lm</w:t>
      </w:r>
      <w:r w:rsidR="00727C64">
        <w:t>Rob</w:t>
      </w:r>
      <w:proofErr w:type="spellEnd"/>
      <w:r>
        <w:t>(</w:t>
      </w:r>
      <w:r w:rsidRPr="00F27C41">
        <w:t>ec_nft~age+sex+educ+apoe+ntrk3tk, data = ca1_single_cell_example</w:t>
      </w:r>
      <w:r>
        <w:t>)</w:t>
      </w:r>
    </w:p>
    <w:p w14:paraId="0E406B61" w14:textId="77777777" w:rsidR="00EC5493" w:rsidRDefault="00EC5493"/>
    <w:p w14:paraId="4AD3974F" w14:textId="77777777" w:rsidR="00727C64" w:rsidRDefault="00727C64" w:rsidP="00727C64">
      <w:r>
        <w:t>*Cyano-PiB and MMSE*</w:t>
      </w:r>
    </w:p>
    <w:p w14:paraId="32609521" w14:textId="77777777" w:rsidR="00727C64" w:rsidRDefault="00727C64" w:rsidP="00727C64"/>
    <w:p w14:paraId="3E45EE40" w14:textId="272DA245" w:rsidR="00727C64" w:rsidRDefault="00727C64" w:rsidP="00727C64">
      <w:r>
        <w:t xml:space="preserve">cyano_pib_mmse_robust&lt;-lmRob(cyano_pib_load_perc_area~age_death+sex+educ+mmse, data = </w:t>
      </w:r>
      <w:proofErr w:type="spellStart"/>
      <w:r>
        <w:t>vglut_data</w:t>
      </w:r>
      <w:proofErr w:type="spellEnd"/>
      <w:r>
        <w:t>)</w:t>
      </w:r>
    </w:p>
    <w:p w14:paraId="1BD1F03C" w14:textId="77777777" w:rsidR="00727C64" w:rsidRDefault="00727C64" w:rsidP="00727C64"/>
    <w:p w14:paraId="5FF9DF3F" w14:textId="77777777" w:rsidR="00727C64" w:rsidRDefault="00727C64" w:rsidP="00727C64">
      <w:r>
        <w:t>*X-34 and MMSE*</w:t>
      </w:r>
    </w:p>
    <w:p w14:paraId="0FF66F99" w14:textId="77777777" w:rsidR="00727C64" w:rsidRDefault="00727C64" w:rsidP="00727C64"/>
    <w:p w14:paraId="09B2DC7F" w14:textId="7E3EC71B" w:rsidR="00727C64" w:rsidRDefault="00727C64" w:rsidP="00727C64">
      <w:r>
        <w:t xml:space="preserve">x34_mmse_robust&lt;-lmRob(x_34_load_perc_area~age_death+sex+educ+mmse, data = </w:t>
      </w:r>
      <w:proofErr w:type="spellStart"/>
      <w:r>
        <w:t>vglut_data</w:t>
      </w:r>
      <w:proofErr w:type="spellEnd"/>
      <w:r>
        <w:t>)</w:t>
      </w:r>
    </w:p>
    <w:p w14:paraId="470FF916" w14:textId="77777777" w:rsidR="00727C64" w:rsidRDefault="00727C64"/>
    <w:p w14:paraId="0C7E2A8C" w14:textId="77777777" w:rsidR="00AA1064" w:rsidRDefault="00AA1064"/>
    <w:p w14:paraId="401B4656" w14:textId="71663199" w:rsidR="00AA1064" w:rsidRDefault="00AA1064">
      <w:r>
        <w:br w:type="page"/>
      </w:r>
    </w:p>
    <w:p w14:paraId="0A2EBA67" w14:textId="01442970" w:rsidR="00AA1064" w:rsidRPr="00727C64" w:rsidRDefault="00AA1064" w:rsidP="00AA1064">
      <w:pPr>
        <w:jc w:val="center"/>
        <w:rPr>
          <w:b/>
          <w:bCs/>
          <w:u w:val="single"/>
        </w:rPr>
      </w:pPr>
      <w:r w:rsidRPr="00727C64">
        <w:rPr>
          <w:b/>
          <w:bCs/>
          <w:u w:val="single"/>
        </w:rPr>
        <w:lastRenderedPageBreak/>
        <w:t xml:space="preserve">*R code for </w:t>
      </w:r>
      <w:r>
        <w:rPr>
          <w:b/>
          <w:bCs/>
          <w:u w:val="single"/>
        </w:rPr>
        <w:t>linear permutation</w:t>
      </w:r>
      <w:r w:rsidRPr="00727C64">
        <w:rPr>
          <w:b/>
          <w:bCs/>
          <w:u w:val="single"/>
        </w:rPr>
        <w:t xml:space="preserve"> regression models*</w:t>
      </w:r>
    </w:p>
    <w:p w14:paraId="7889AB0C" w14:textId="77777777" w:rsidR="00AA1064" w:rsidRDefault="00AA1064"/>
    <w:p w14:paraId="3EDD4434" w14:textId="77777777" w:rsidR="00AA1064" w:rsidRDefault="00AA1064"/>
    <w:p w14:paraId="6E41199E" w14:textId="77777777" w:rsidR="00AA1064" w:rsidRDefault="00AA1064" w:rsidP="00AA1064">
      <w:r>
        <w:t>*GCS and NTRK2*</w:t>
      </w:r>
    </w:p>
    <w:p w14:paraId="5280A261" w14:textId="77777777" w:rsidR="00AA1064" w:rsidRDefault="00AA1064" w:rsidP="00AA1064"/>
    <w:p w14:paraId="2BE2574E" w14:textId="07D31DA0" w:rsidR="00AA1064" w:rsidRDefault="00AA1064" w:rsidP="00AA1064">
      <w:r>
        <w:t>gcs_ntfk2_</w:t>
      </w:r>
      <w:r w:rsidR="00A07790">
        <w:t>perm</w:t>
      </w:r>
      <w:r>
        <w:t>&lt;-</w:t>
      </w:r>
      <w:proofErr w:type="spellStart"/>
      <w:r w:rsidRPr="008436E7">
        <w:t>lm</w:t>
      </w:r>
      <w:r w:rsidR="008A021F">
        <w:t>p</w:t>
      </w:r>
      <w:proofErr w:type="spellEnd"/>
      <w:r w:rsidRPr="008436E7">
        <w:t xml:space="preserve">(ntrk2tk~age+sex+educ+apoe+gcs, </w:t>
      </w:r>
      <w:r w:rsidR="002D1845">
        <w:t xml:space="preserve">perm=”Exact”, </w:t>
      </w:r>
      <w:r w:rsidRPr="008436E7">
        <w:t>data = ca1_single_cell_example)</w:t>
      </w:r>
    </w:p>
    <w:p w14:paraId="253C0CAD" w14:textId="77777777" w:rsidR="00AA1064" w:rsidRDefault="00AA1064" w:rsidP="00AA1064"/>
    <w:p w14:paraId="0BBF0B50" w14:textId="77777777" w:rsidR="00AA1064" w:rsidRDefault="00AA1064" w:rsidP="00AA1064">
      <w:r>
        <w:t>*NTRK3 and Entorhinal Cortex Neurofibrillary Tangle Load*</w:t>
      </w:r>
    </w:p>
    <w:p w14:paraId="3B21B3F6" w14:textId="77777777" w:rsidR="00AA1064" w:rsidRDefault="00AA1064" w:rsidP="00AA1064"/>
    <w:p w14:paraId="1701AB2D" w14:textId="61CD2CE6" w:rsidR="00AA1064" w:rsidRDefault="00AA1064" w:rsidP="00AA1064">
      <w:r>
        <w:t>ntrk3_ec_nft_</w:t>
      </w:r>
      <w:r w:rsidR="00A07790">
        <w:t>perm</w:t>
      </w:r>
      <w:r>
        <w:t>&lt;-</w:t>
      </w:r>
      <w:proofErr w:type="spellStart"/>
      <w:r>
        <w:t>lm</w:t>
      </w:r>
      <w:r w:rsidR="008A021F">
        <w:t>p</w:t>
      </w:r>
      <w:proofErr w:type="spellEnd"/>
      <w:r>
        <w:t>(</w:t>
      </w:r>
      <w:r w:rsidRPr="00F27C41">
        <w:t>ec_nf</w:t>
      </w:r>
      <w:r>
        <w:t>t</w:t>
      </w:r>
      <w:r w:rsidRPr="00F27C41">
        <w:t xml:space="preserve">~age+sex+educ+apoe+ntrk3tk, </w:t>
      </w:r>
      <w:r w:rsidR="002D1845">
        <w:t>perm=”Exact”,</w:t>
      </w:r>
      <w:r w:rsidR="002D1845">
        <w:t xml:space="preserve"> </w:t>
      </w:r>
      <w:r w:rsidRPr="00F27C41">
        <w:t>data = ca1_single_cell_example</w:t>
      </w:r>
      <w:r>
        <w:t>)</w:t>
      </w:r>
    </w:p>
    <w:p w14:paraId="3610A9C7" w14:textId="77777777" w:rsidR="00AA1064" w:rsidRDefault="00AA1064" w:rsidP="00AA1064"/>
    <w:p w14:paraId="384DF542" w14:textId="77777777" w:rsidR="00AA1064" w:rsidRDefault="00AA1064" w:rsidP="00AA1064">
      <w:r>
        <w:t>*Cyano-PiB and MMSE*</w:t>
      </w:r>
    </w:p>
    <w:p w14:paraId="21C6C723" w14:textId="77777777" w:rsidR="00AA1064" w:rsidRDefault="00AA1064" w:rsidP="00AA1064"/>
    <w:p w14:paraId="61D23B3E" w14:textId="7E0C9474" w:rsidR="00AA1064" w:rsidRDefault="00AA1064" w:rsidP="00AA1064">
      <w:r>
        <w:t>cyano_pib_mmse_l</w:t>
      </w:r>
      <w:r w:rsidR="00A07790">
        <w:t>perm</w:t>
      </w:r>
      <w:r>
        <w:t>&lt;-lm</w:t>
      </w:r>
      <w:r w:rsidR="008A021F">
        <w:t>p</w:t>
      </w:r>
      <w:r>
        <w:t xml:space="preserve">(cyano_pib_load_perc_area~age_death+sex+educ+mmse, </w:t>
      </w:r>
      <w:r w:rsidR="009C1C49">
        <w:t>perm=”Exact”,</w:t>
      </w:r>
      <w:r w:rsidR="009C1C49">
        <w:t xml:space="preserve"> </w:t>
      </w:r>
      <w:r>
        <w:t xml:space="preserve">data = </w:t>
      </w:r>
      <w:proofErr w:type="spellStart"/>
      <w:r>
        <w:t>vglut_data</w:t>
      </w:r>
      <w:proofErr w:type="spellEnd"/>
      <w:r>
        <w:t>)</w:t>
      </w:r>
    </w:p>
    <w:p w14:paraId="593795D5" w14:textId="77777777" w:rsidR="00AA1064" w:rsidRDefault="00AA1064" w:rsidP="00AA1064"/>
    <w:p w14:paraId="447C0430" w14:textId="77777777" w:rsidR="00AA1064" w:rsidRDefault="00AA1064" w:rsidP="00AA1064">
      <w:r>
        <w:t>*X-34 and MMSE*</w:t>
      </w:r>
    </w:p>
    <w:p w14:paraId="64B99049" w14:textId="77777777" w:rsidR="00AA1064" w:rsidRDefault="00AA1064" w:rsidP="00AA1064"/>
    <w:p w14:paraId="3DE11B1C" w14:textId="08213C22" w:rsidR="00AA1064" w:rsidRDefault="00AA1064" w:rsidP="00AA1064">
      <w:r>
        <w:t>x34_mmse_</w:t>
      </w:r>
      <w:r w:rsidR="00A07790">
        <w:t>perm</w:t>
      </w:r>
      <w:r>
        <w:t>&lt;-</w:t>
      </w:r>
      <w:proofErr w:type="spellStart"/>
      <w:r>
        <w:t>lm</w:t>
      </w:r>
      <w:r w:rsidR="008A021F">
        <w:t>p</w:t>
      </w:r>
      <w:proofErr w:type="spellEnd"/>
      <w:r>
        <w:t xml:space="preserve">(x_34_load_perc_area~age_death+sex+educ+mmse, </w:t>
      </w:r>
      <w:r w:rsidR="009C1C49">
        <w:t>perm=”Exact”,</w:t>
      </w:r>
      <w:r w:rsidR="009C1C49">
        <w:t xml:space="preserve"> </w:t>
      </w:r>
      <w:r>
        <w:t xml:space="preserve">data = </w:t>
      </w:r>
      <w:proofErr w:type="spellStart"/>
      <w:r>
        <w:t>vglut_data</w:t>
      </w:r>
      <w:proofErr w:type="spellEnd"/>
      <w:r>
        <w:t>)</w:t>
      </w:r>
    </w:p>
    <w:p w14:paraId="0B4196C1" w14:textId="77777777" w:rsidR="00AA1064" w:rsidRDefault="00AA1064"/>
    <w:sectPr w:rsidR="00AA1064" w:rsidSect="00727C64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7C637D9"/>
    <w:multiLevelType w:val="hybridMultilevel"/>
    <w:tmpl w:val="77BE1DA2"/>
    <w:lvl w:ilvl="0" w:tplc="59E4DC56">
      <w:start w:val="10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9706004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52E3"/>
    <w:rsid w:val="00023291"/>
    <w:rsid w:val="00121EB8"/>
    <w:rsid w:val="0017618F"/>
    <w:rsid w:val="00230C62"/>
    <w:rsid w:val="002616C9"/>
    <w:rsid w:val="002D1845"/>
    <w:rsid w:val="00352E7C"/>
    <w:rsid w:val="003920CB"/>
    <w:rsid w:val="003B39FC"/>
    <w:rsid w:val="00433920"/>
    <w:rsid w:val="004818D8"/>
    <w:rsid w:val="004D03D7"/>
    <w:rsid w:val="004E6EBF"/>
    <w:rsid w:val="00727C64"/>
    <w:rsid w:val="00747585"/>
    <w:rsid w:val="00756ABA"/>
    <w:rsid w:val="007C5A42"/>
    <w:rsid w:val="00802448"/>
    <w:rsid w:val="008436E7"/>
    <w:rsid w:val="008A021F"/>
    <w:rsid w:val="009C1C49"/>
    <w:rsid w:val="009E5BA0"/>
    <w:rsid w:val="00A07790"/>
    <w:rsid w:val="00AA1064"/>
    <w:rsid w:val="00B04A95"/>
    <w:rsid w:val="00B73348"/>
    <w:rsid w:val="00B86CE1"/>
    <w:rsid w:val="00BB5BC9"/>
    <w:rsid w:val="00C16974"/>
    <w:rsid w:val="00CB52E3"/>
    <w:rsid w:val="00EC5493"/>
    <w:rsid w:val="00EF3AAC"/>
    <w:rsid w:val="00F27C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00921B"/>
  <w15:chartTrackingRefBased/>
  <w15:docId w15:val="{9135DB1E-FD9A-41BF-94D5-D3ED61039C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27C6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4e77fabd-40e5-4335-9d12-298222ec242f}" enabled="1" method="Standard" siteId="{adeadcd2-3aaf-4835-b273-1ebe8a7726f1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0</TotalTime>
  <Pages>2</Pages>
  <Words>252</Words>
  <Characters>1438</Characters>
  <Application>Microsoft Office Word</Application>
  <DocSecurity>0</DocSecurity>
  <Lines>11</Lines>
  <Paragraphs>3</Paragraphs>
  <ScaleCrop>false</ScaleCrop>
  <Company/>
  <LinksUpToDate>false</LinksUpToDate>
  <CharactersWithSpaces>16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lek Ahmadi, Michael H</dc:creator>
  <cp:keywords/>
  <dc:description/>
  <cp:lastModifiedBy>Malek Ahmadi, Michael H</cp:lastModifiedBy>
  <cp:revision>32</cp:revision>
  <dcterms:created xsi:type="dcterms:W3CDTF">2023-07-21T23:23:00Z</dcterms:created>
  <dcterms:modified xsi:type="dcterms:W3CDTF">2023-12-11T23:12:00Z</dcterms:modified>
</cp:coreProperties>
</file>